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dditional File I.  Baseline Characteristics among men of African Descent from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U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90"/>
        <w:gridCol w:w="1800"/>
        <w:gridCol w:w="1170"/>
      </w:tblGrid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Characteristics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Case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Controls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p value</w:t>
            </w:r>
            <w:r>
              <w:rPr>
                <w:color w:val="FFFFFF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rticipants, n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tabs>
                <w:tab w:val="clear" w:pos="720"/>
                <w:tab w:val="left" w:pos="402" w:leader="none"/>
                <w:tab w:val="center" w:pos="626" w:leader="none"/>
              </w:tabs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ge at diagnosis (yrs), Median (range)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5 (45-91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51 (27-89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 of Prostate Cancer, n (%)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 xml:space="preserve">No  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8 (16.7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83.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2 (36.5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 (13.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86.4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367 (84.8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A (ng/ml), median (range)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0 (0.01-5,000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 (0.0-3.9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A (ng/ml), n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&lt; 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7 (23.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76.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 (5.9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16 (100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 (1.6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eason Score,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 (11.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 (13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 (26.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 (29.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(4.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 (11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4 (3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 (36.5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3708" w:type="dxa"/>
            <w:tcBorders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Global WAA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bCs/>
                <w:sz w:val="18"/>
                <w:szCs w:val="18"/>
              </w:rPr>
              <w:t>mean (SD)</w:t>
            </w:r>
          </w:p>
        </w:tc>
        <w:tc>
          <w:tcPr>
            <w:tcW w:w="1890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9 (0.25-0.94)</w:t>
            </w:r>
          </w:p>
        </w:tc>
        <w:tc>
          <w:tcPr>
            <w:tcW w:w="1800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77 (0.25-0.94)</w:t>
            </w:r>
          </w:p>
        </w:tc>
        <w:tc>
          <w:tcPr>
            <w:tcW w:w="1170" w:type="dxa"/>
            <w:tcBorders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keepNext w:val="true"/>
              <w:tabs>
                <w:tab w:val="clear" w:pos="720"/>
                <w:tab w:val="left" w:pos="1242" w:leader="none"/>
              </w:tabs>
              <w:spacing w:lineRule="auto" w:line="240" w:before="0" w:after="0"/>
              <w:ind w:left="-108" w:hang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0.10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Abbreviations:  PSA, prostate specific antigen; 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ifferences in frequencies were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ested by a Chi-square test of heterogeneity or Fisher’s Exact Test; differences in median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age (yrs) between cases and controls were tested using the Wilcoxon sum Rank test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caps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21:35:00Z</dcterms:created>
  <dc:creator>lrkidd01</dc:creator>
  <dc:description/>
  <cp:keywords/>
  <dc:language>en-US</dc:language>
  <cp:lastModifiedBy>lrkidd01</cp:lastModifiedBy>
  <cp:lastPrinted>2012-01-19T10:15:00Z</cp:lastPrinted>
  <dcterms:modified xsi:type="dcterms:W3CDTF">2012-04-06T21:36:00Z</dcterms:modified>
  <cp:revision>3</cp:revision>
  <dc:subject/>
  <dc:title/>
</cp:coreProperties>
</file>